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A5494C" w14:textId="77777777" w:rsidR="002F5047" w:rsidRPr="006A42EC" w:rsidRDefault="002F5047" w:rsidP="002F5047">
      <w:pPr>
        <w:rPr>
          <w:rFonts w:ascii="Times New Roman" w:hAnsi="Times New Roman" w:cs="Times New Roman"/>
          <w:b/>
          <w:lang w:val="en-US"/>
        </w:rPr>
      </w:pPr>
      <w:r w:rsidRPr="002F5047">
        <w:rPr>
          <w:rFonts w:ascii="Times New Roman" w:hAnsi="Times New Roman" w:cs="Times New Roman"/>
          <w:b/>
          <w:lang w:val="en-US"/>
        </w:rPr>
        <w:t>Supplemental table 1.</w:t>
      </w:r>
      <w:r w:rsidRPr="006A42EC">
        <w:rPr>
          <w:rFonts w:ascii="Times New Roman" w:hAnsi="Times New Roman" w:cs="Times New Roman"/>
          <w:b/>
          <w:lang w:val="en-US"/>
        </w:rPr>
        <w:t xml:space="preserve"> Primers used for RT-PCR</w:t>
      </w:r>
    </w:p>
    <w:p w14:paraId="27F9D362" w14:textId="77777777" w:rsidR="002F5047" w:rsidRPr="006A42EC" w:rsidRDefault="002F5047" w:rsidP="002F5047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lle"/>
        <w:tblW w:w="96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689"/>
        <w:gridCol w:w="3650"/>
        <w:gridCol w:w="3061"/>
      </w:tblGrid>
      <w:tr w:rsidR="002F5047" w:rsidRPr="006A42EC" w14:paraId="11D27E54" w14:textId="77777777" w:rsidTr="00D6518C">
        <w:trPr>
          <w:trHeight w:val="433"/>
        </w:trPr>
        <w:tc>
          <w:tcPr>
            <w:tcW w:w="1242" w:type="dxa"/>
          </w:tcPr>
          <w:p w14:paraId="362F2A39" w14:textId="77777777" w:rsidR="002F5047" w:rsidRPr="006A42EC" w:rsidRDefault="002F5047" w:rsidP="00D6518C">
            <w:pPr>
              <w:spacing w:before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689" w:type="dxa"/>
          </w:tcPr>
          <w:p w14:paraId="4A739B75" w14:textId="77777777" w:rsidR="002F5047" w:rsidRPr="006A42EC" w:rsidRDefault="002F5047" w:rsidP="00D6518C">
            <w:pPr>
              <w:spacing w:before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3650" w:type="dxa"/>
          </w:tcPr>
          <w:p w14:paraId="501FADAC" w14:textId="77777777" w:rsidR="002F5047" w:rsidRPr="006A42EC" w:rsidRDefault="002F5047" w:rsidP="00D6518C">
            <w:pPr>
              <w:spacing w:before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061" w:type="dxa"/>
          </w:tcPr>
          <w:p w14:paraId="6A5674FA" w14:textId="77777777" w:rsidR="002F5047" w:rsidRPr="006A42EC" w:rsidRDefault="002F5047" w:rsidP="00D6518C">
            <w:pPr>
              <w:spacing w:before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verse primer</w:t>
            </w:r>
          </w:p>
        </w:tc>
      </w:tr>
      <w:tr w:rsidR="002F5047" w:rsidRPr="006A42EC" w14:paraId="4840333F" w14:textId="77777777" w:rsidTr="00D6518C">
        <w:trPr>
          <w:trHeight w:val="4253"/>
        </w:trPr>
        <w:tc>
          <w:tcPr>
            <w:tcW w:w="1242" w:type="dxa"/>
          </w:tcPr>
          <w:p w14:paraId="53451862" w14:textId="77777777" w:rsidR="002F5047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Acta2</w:t>
            </w:r>
          </w:p>
          <w:p w14:paraId="1CC54677" w14:textId="77777777" w:rsidR="002F5047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D90/Thy-1</w:t>
            </w:r>
          </w:p>
          <w:p w14:paraId="572CF50F" w14:textId="77777777" w:rsidR="002F5047" w:rsidRPr="006A42EC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K19</w:t>
            </w:r>
          </w:p>
          <w:p w14:paraId="72C21245" w14:textId="77777777" w:rsidR="002F5047" w:rsidRPr="006A42EC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ol1a1</w:t>
            </w:r>
          </w:p>
          <w:p w14:paraId="1A43C865" w14:textId="77777777" w:rsidR="002F5047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ol15a1</w:t>
            </w:r>
          </w:p>
          <w:p w14:paraId="356B90C0" w14:textId="77777777" w:rsidR="002F5047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Elastin</w:t>
            </w:r>
          </w:p>
          <w:p w14:paraId="7A9CE938" w14:textId="77777777" w:rsidR="002F5047" w:rsidRPr="006A42EC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Entpd2</w:t>
            </w:r>
          </w:p>
          <w:p w14:paraId="70ABF084" w14:textId="77777777" w:rsidR="002F5047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Fibulin 2</w:t>
            </w:r>
          </w:p>
          <w:p w14:paraId="0F36FCCE" w14:textId="77777777" w:rsidR="002F5047" w:rsidRPr="006A42EC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Hprt</w:t>
            </w:r>
          </w:p>
          <w:p w14:paraId="4B8D2042" w14:textId="77777777" w:rsidR="002F5047" w:rsidRPr="00603691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1689" w:type="dxa"/>
          </w:tcPr>
          <w:p w14:paraId="001B7160" w14:textId="77777777" w:rsidR="002F5047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M_031004.2</w:t>
            </w:r>
          </w:p>
          <w:p w14:paraId="37D92AD8" w14:textId="77777777" w:rsidR="002F5047" w:rsidRDefault="00603691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M_012673.2</w:t>
            </w:r>
          </w:p>
          <w:p w14:paraId="214D7870" w14:textId="77777777" w:rsidR="002F5047" w:rsidRPr="006A42EC" w:rsidRDefault="00D6518C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Y464140.1</w:t>
            </w:r>
          </w:p>
          <w:p w14:paraId="34122BFE" w14:textId="77777777" w:rsidR="002F5047" w:rsidRPr="006A42EC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M_053304.1</w:t>
            </w:r>
          </w:p>
          <w:p w14:paraId="382E77CE" w14:textId="77777777" w:rsidR="002F5047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M_001100535.1</w:t>
            </w:r>
          </w:p>
          <w:p w14:paraId="69B6ED14" w14:textId="77777777" w:rsidR="002F5047" w:rsidRDefault="008F0B0D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M_012722.1</w:t>
            </w:r>
          </w:p>
          <w:p w14:paraId="29B210E7" w14:textId="77777777" w:rsidR="002F5047" w:rsidRPr="006A42EC" w:rsidRDefault="00603691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M_172030.1</w:t>
            </w:r>
          </w:p>
          <w:p w14:paraId="2F3F3254" w14:textId="77777777" w:rsidR="002F5047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C_005103</w:t>
            </w:r>
          </w:p>
          <w:p w14:paraId="267A9423" w14:textId="77777777" w:rsidR="002F5047" w:rsidRPr="006A42EC" w:rsidRDefault="00F24D2E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M_008773659.1</w:t>
            </w:r>
          </w:p>
          <w:p w14:paraId="4791D177" w14:textId="77777777" w:rsidR="002F5047" w:rsidRPr="006A42EC" w:rsidRDefault="00603691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M_031140.1</w:t>
            </w:r>
          </w:p>
        </w:tc>
        <w:tc>
          <w:tcPr>
            <w:tcW w:w="3650" w:type="dxa"/>
          </w:tcPr>
          <w:p w14:paraId="401D9866" w14:textId="77777777" w:rsidR="002F5047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GGACGACATGGAAAAGATCTG</w:t>
            </w:r>
          </w:p>
          <w:p w14:paraId="4A6C568C" w14:textId="77777777" w:rsidR="002F5047" w:rsidRDefault="00D6518C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CACAAGCTCCAATAAAACTATCAA</w:t>
            </w:r>
          </w:p>
          <w:p w14:paraId="39411C5D" w14:textId="77777777" w:rsidR="002F5047" w:rsidRPr="006A42EC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GCGGTGGAAGTTTTAGTG</w:t>
            </w:r>
          </w:p>
          <w:p w14:paraId="11E9FE05" w14:textId="77777777" w:rsidR="002F5047" w:rsidRPr="006A42EC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GAGCCAGCAGATTGAGAAC</w:t>
            </w:r>
          </w:p>
          <w:p w14:paraId="58C2BE50" w14:textId="77777777" w:rsidR="002F5047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CCCCCTACTTCATCCTCTC</w:t>
            </w:r>
          </w:p>
          <w:p w14:paraId="420BDB41" w14:textId="77777777" w:rsidR="002F5047" w:rsidRDefault="00F24D2E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AGGAAAGCCTGGGAAAGTT</w:t>
            </w:r>
          </w:p>
          <w:p w14:paraId="5BE71E6F" w14:textId="77777777" w:rsidR="002F5047" w:rsidRPr="006A42EC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AGAGATCACCTGCAACCA</w:t>
            </w:r>
          </w:p>
          <w:p w14:paraId="4C876FA6" w14:textId="77777777" w:rsidR="002F5047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AACCGCCAGTAGCAGGTAG</w:t>
            </w:r>
          </w:p>
          <w:p w14:paraId="02D31FA8" w14:textId="77777777" w:rsidR="002F5047" w:rsidRPr="006A42EC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ACCTCTCGAAGTGT</w:t>
            </w:r>
          </w:p>
          <w:p w14:paraId="7872162B" w14:textId="77777777" w:rsidR="002F5047" w:rsidRPr="00603691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ACACTCCTGATTAAGACGGTTG</w:t>
            </w:r>
          </w:p>
        </w:tc>
        <w:tc>
          <w:tcPr>
            <w:tcW w:w="3061" w:type="dxa"/>
          </w:tcPr>
          <w:p w14:paraId="4BC95AEC" w14:textId="77777777" w:rsidR="002F5047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GTTGGCCTTAGGGTTCAGC</w:t>
            </w:r>
          </w:p>
          <w:p w14:paraId="06B1DE7D" w14:textId="77777777" w:rsidR="002F5047" w:rsidRDefault="00D6518C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GCAGCCAGGAAGTGTTTTG</w:t>
            </w:r>
          </w:p>
          <w:p w14:paraId="70B11136" w14:textId="77777777" w:rsidR="002F5047" w:rsidRPr="006A42EC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ATCTTCACCTCCAGCTC</w:t>
            </w:r>
          </w:p>
          <w:p w14:paraId="53EE4079" w14:textId="77777777" w:rsidR="002F5047" w:rsidRPr="006A42EC" w:rsidRDefault="002F5047" w:rsidP="00D6518C">
            <w:pPr>
              <w:widowControl w:val="0"/>
              <w:autoSpaceDE w:val="0"/>
              <w:autoSpaceDN w:val="0"/>
              <w:adjustRightInd w:val="0"/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GGTCGATCCAGTACTCTCCG</w:t>
            </w:r>
          </w:p>
          <w:p w14:paraId="762C4589" w14:textId="77777777" w:rsidR="002F5047" w:rsidRDefault="002F5047" w:rsidP="00D6518C">
            <w:pPr>
              <w:widowControl w:val="0"/>
              <w:autoSpaceDE w:val="0"/>
              <w:autoSpaceDN w:val="0"/>
              <w:adjustRightInd w:val="0"/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GTACGGACCTCCAGGGTA</w:t>
            </w:r>
          </w:p>
          <w:p w14:paraId="1B7481F9" w14:textId="77777777" w:rsidR="002F5047" w:rsidRDefault="00F24D2E" w:rsidP="00D6518C">
            <w:pPr>
              <w:widowControl w:val="0"/>
              <w:autoSpaceDE w:val="0"/>
              <w:autoSpaceDN w:val="0"/>
              <w:adjustRightInd w:val="0"/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GATTCCAGAAAAAGCACCA</w:t>
            </w:r>
          </w:p>
          <w:p w14:paraId="5FAAE1D5" w14:textId="77777777" w:rsidR="002F5047" w:rsidRPr="006A42EC" w:rsidRDefault="002F5047" w:rsidP="00D6518C">
            <w:pPr>
              <w:widowControl w:val="0"/>
              <w:autoSpaceDE w:val="0"/>
              <w:autoSpaceDN w:val="0"/>
              <w:adjustRightInd w:val="0"/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GTCTTTTGTCCTGGCACTC</w:t>
            </w:r>
          </w:p>
          <w:p w14:paraId="39A680F2" w14:textId="77777777" w:rsidR="002F5047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CCTGACTTAGGCAGAGGTG</w:t>
            </w:r>
          </w:p>
          <w:p w14:paraId="43AD9237" w14:textId="77777777" w:rsidR="002F5047" w:rsidRPr="006A42EC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CCTGAAGTGCTCATTATA</w:t>
            </w:r>
          </w:p>
          <w:p w14:paraId="74CF1AB3" w14:textId="77777777" w:rsidR="002F5047" w:rsidRPr="002F5047" w:rsidRDefault="002F5047" w:rsidP="00D6518C">
            <w:pPr>
              <w:spacing w:before="6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A42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CATCGTGGTGCTGAGAAGT</w:t>
            </w:r>
          </w:p>
        </w:tc>
      </w:tr>
    </w:tbl>
    <w:p w14:paraId="61FAD938" w14:textId="52708808" w:rsidR="002F5047" w:rsidRPr="006A42EC" w:rsidRDefault="00D56226" w:rsidP="002F5047">
      <w:pPr>
        <w:spacing w:before="60"/>
        <w:jc w:val="both"/>
        <w:rPr>
          <w:rFonts w:ascii="Times New Roman" w:hAnsi="Times New Roman" w:cs="Times New Roman"/>
          <w:bCs/>
          <w:lang w:val="en-US"/>
        </w:rPr>
      </w:pPr>
      <w:r w:rsidRPr="006A42EC">
        <w:rPr>
          <w:rFonts w:ascii="Times New Roman" w:hAnsi="Times New Roman" w:cs="Times New Roman"/>
          <w:bCs/>
          <w:i/>
          <w:lang w:val="en-US"/>
        </w:rPr>
        <w:t>CK19</w:t>
      </w:r>
      <w:r w:rsidRPr="006A42EC">
        <w:rPr>
          <w:rFonts w:ascii="Times New Roman" w:hAnsi="Times New Roman" w:cs="Times New Roman"/>
          <w:bCs/>
          <w:lang w:val="en-US"/>
        </w:rPr>
        <w:t>, cytokeratin 19</w:t>
      </w:r>
      <w:r>
        <w:rPr>
          <w:rFonts w:ascii="Times New Roman" w:hAnsi="Times New Roman" w:cs="Times New Roman"/>
          <w:bCs/>
          <w:lang w:val="en-US"/>
        </w:rPr>
        <w:t xml:space="preserve">; </w:t>
      </w:r>
      <w:bookmarkStart w:id="0" w:name="_GoBack"/>
      <w:bookmarkEnd w:id="0"/>
      <w:r w:rsidR="002F5047" w:rsidRPr="006A42EC">
        <w:rPr>
          <w:rFonts w:ascii="Times New Roman" w:hAnsi="Times New Roman" w:cs="Times New Roman"/>
          <w:bCs/>
          <w:i/>
          <w:lang w:val="en-US"/>
        </w:rPr>
        <w:t>Col1a1</w:t>
      </w:r>
      <w:r w:rsidR="002F5047" w:rsidRPr="006A42EC">
        <w:rPr>
          <w:rFonts w:ascii="Times New Roman" w:hAnsi="Times New Roman" w:cs="Times New Roman"/>
          <w:bCs/>
          <w:lang w:val="en-US"/>
        </w:rPr>
        <w:t>,</w:t>
      </w:r>
      <w:r w:rsidR="002F5047" w:rsidRPr="006A42EC">
        <w:rPr>
          <w:rFonts w:ascii="Times New Roman" w:hAnsi="Times New Roman" w:cs="Times New Roman"/>
          <w:bCs/>
          <w:i/>
          <w:lang w:val="en-US"/>
        </w:rPr>
        <w:t xml:space="preserve"> </w:t>
      </w:r>
      <w:r w:rsidR="002F5047" w:rsidRPr="006A42EC">
        <w:rPr>
          <w:rFonts w:ascii="Times New Roman" w:hAnsi="Times New Roman" w:cs="Times New Roman"/>
          <w:lang w:val="en-US"/>
        </w:rPr>
        <w:t>collagen, type I, alpha 1</w:t>
      </w:r>
      <w:r w:rsidR="002F5047" w:rsidRPr="006A42EC">
        <w:rPr>
          <w:rFonts w:ascii="Times New Roman" w:hAnsi="Times New Roman" w:cs="Times New Roman"/>
          <w:bCs/>
          <w:i/>
          <w:lang w:val="en-US"/>
        </w:rPr>
        <w:t>; Col15a1</w:t>
      </w:r>
      <w:r w:rsidR="002F5047" w:rsidRPr="006A42EC">
        <w:rPr>
          <w:rFonts w:ascii="Times New Roman" w:hAnsi="Times New Roman" w:cs="Times New Roman"/>
          <w:bCs/>
          <w:lang w:val="en-US"/>
        </w:rPr>
        <w:t>,</w:t>
      </w:r>
      <w:r w:rsidR="002F5047" w:rsidRPr="006A42EC">
        <w:rPr>
          <w:rFonts w:ascii="Times New Roman" w:hAnsi="Times New Roman" w:cs="Times New Roman"/>
          <w:bCs/>
          <w:i/>
          <w:lang w:val="en-US"/>
        </w:rPr>
        <w:t xml:space="preserve"> </w:t>
      </w:r>
      <w:r w:rsidR="002F5047" w:rsidRPr="006A42EC">
        <w:rPr>
          <w:rFonts w:ascii="Times New Roman" w:hAnsi="Times New Roman" w:cs="Times New Roman"/>
          <w:lang w:val="en-US"/>
        </w:rPr>
        <w:t xml:space="preserve">collagen, type XV, alpha 1; </w:t>
      </w:r>
      <w:r w:rsidR="002F5047" w:rsidRPr="006A42EC">
        <w:rPr>
          <w:rFonts w:ascii="Times New Roman" w:hAnsi="Times New Roman" w:cs="Times New Roman"/>
          <w:bCs/>
          <w:i/>
          <w:lang w:val="en-US"/>
        </w:rPr>
        <w:t>Entpd2</w:t>
      </w:r>
      <w:r w:rsidR="002F5047" w:rsidRPr="006A42EC">
        <w:rPr>
          <w:rFonts w:ascii="Times New Roman" w:hAnsi="Times New Roman" w:cs="Times New Roman"/>
          <w:bCs/>
          <w:lang w:val="en-US"/>
        </w:rPr>
        <w:t>, ecto</w:t>
      </w:r>
      <w:r w:rsidR="002F5047" w:rsidRPr="006A42EC">
        <w:rPr>
          <w:rFonts w:ascii="Times New Roman" w:hAnsi="Times New Roman" w:cs="Times New Roman"/>
          <w:lang w:val="en-US"/>
        </w:rPr>
        <w:t>nucleoside triphosphate diphosphohydrolase-2</w:t>
      </w:r>
      <w:r w:rsidR="002F5047" w:rsidRPr="006A42EC">
        <w:rPr>
          <w:rFonts w:ascii="Times New Roman" w:hAnsi="Times New Roman" w:cs="Times New Roman"/>
          <w:bCs/>
          <w:lang w:val="en-US"/>
        </w:rPr>
        <w:t xml:space="preserve">; </w:t>
      </w:r>
      <w:r w:rsidR="002F5047" w:rsidRPr="006A42EC">
        <w:rPr>
          <w:rFonts w:ascii="Times New Roman" w:hAnsi="Times New Roman" w:cs="Times New Roman"/>
          <w:bCs/>
          <w:i/>
          <w:lang w:val="en-US"/>
        </w:rPr>
        <w:t>Hprt</w:t>
      </w:r>
      <w:r w:rsidR="002F5047" w:rsidRPr="006A42EC">
        <w:rPr>
          <w:rFonts w:ascii="Times New Roman" w:hAnsi="Times New Roman" w:cs="Times New Roman"/>
          <w:bCs/>
          <w:lang w:val="en-US"/>
        </w:rPr>
        <w:t>, hypoxanthine guanine phosphoribosyl transferase.</w:t>
      </w:r>
    </w:p>
    <w:p w14:paraId="6F6C114F" w14:textId="77777777" w:rsidR="00456F0F" w:rsidRDefault="00456F0F"/>
    <w:sectPr w:rsidR="00456F0F" w:rsidSect="00456F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047"/>
    <w:rsid w:val="002F5047"/>
    <w:rsid w:val="00456F0F"/>
    <w:rsid w:val="00603691"/>
    <w:rsid w:val="008F0B0D"/>
    <w:rsid w:val="00D56226"/>
    <w:rsid w:val="00D6518C"/>
    <w:rsid w:val="00F2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09F8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047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F50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047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F50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88E7938E6E414BBC73DD8C6EE341D5" ma:contentTypeVersion="7" ma:contentTypeDescription="Create a new document." ma:contentTypeScope="" ma:versionID="ce4cc7fba6f07d814ba76a92b4d8b8d9">
  <xsd:schema xmlns:xsd="http://www.w3.org/2001/XMLSchema" xmlns:p="http://schemas.microsoft.com/office/2006/metadata/properties" xmlns:ns2="26c70d5d-196a-41c5-b3f3-581db991139e" targetNamespace="http://schemas.microsoft.com/office/2006/metadata/properties" ma:root="true" ma:fieldsID="0420ab9ca01b908c88b1ad3a2071f46b" ns2:_="">
    <xsd:import namespace="26c70d5d-196a-41c5-b3f3-581db99113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c70d5d-196a-41c5-b3f3-581db99113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26c70d5d-196a-41c5-b3f3-581db991139e">
      <UserInfo>
        <DisplayName/>
        <AccountId xsi:nil="true"/>
        <AccountType/>
      </UserInfo>
    </Checked_x0020_Out_x0020_To>
    <StageName xmlns="26c70d5d-196a-41c5-b3f3-581db991139e" xsi:nil="true"/>
    <TitleName xmlns="26c70d5d-196a-41c5-b3f3-581db991139e">Table 1.DOCX</TitleName>
    <DocumentId xmlns="26c70d5d-196a-41c5-b3f3-581db991139e">Table 1.DOCX</DocumentId>
    <IsDeleted xmlns="26c70d5d-196a-41c5-b3f3-581db991139e">false</IsDeleted>
    <DocumentType xmlns="26c70d5d-196a-41c5-b3f3-581db991139e">Table</DocumentType>
    <FileFormat xmlns="26c70d5d-196a-41c5-b3f3-581db991139e">DOCX</FileFormat>
  </documentManagement>
</p:properties>
</file>

<file path=customXml/itemProps1.xml><?xml version="1.0" encoding="utf-8"?>
<ds:datastoreItem xmlns:ds="http://schemas.openxmlformats.org/officeDocument/2006/customXml" ds:itemID="{10A3D0E3-CFAF-4001-8504-03E276E93EA3}"/>
</file>

<file path=customXml/itemProps2.xml><?xml version="1.0" encoding="utf-8"?>
<ds:datastoreItem xmlns:ds="http://schemas.openxmlformats.org/officeDocument/2006/customXml" ds:itemID="{0198DA5E-B67F-440F-B2B5-513FE5457474}"/>
</file>

<file path=customXml/itemProps3.xml><?xml version="1.0" encoding="utf-8"?>
<ds:datastoreItem xmlns:ds="http://schemas.openxmlformats.org/officeDocument/2006/customXml" ds:itemID="{E6B22734-369D-46C6-81E2-AF0966379C7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2</Words>
  <Characters>786</Characters>
  <Application>Microsoft Macintosh Word</Application>
  <DocSecurity>0</DocSecurity>
  <Lines>6</Lines>
  <Paragraphs>1</Paragraphs>
  <ScaleCrop>false</ScaleCrop>
  <Company>——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le</dc:creator>
  <cp:keywords/>
  <dc:description/>
  <cp:lastModifiedBy>Axelle</cp:lastModifiedBy>
  <cp:revision>3</cp:revision>
  <dcterms:created xsi:type="dcterms:W3CDTF">2016-01-19T11:10:00Z</dcterms:created>
  <dcterms:modified xsi:type="dcterms:W3CDTF">2016-01-20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88E7938E6E414BBC73DD8C6EE341D5</vt:lpwstr>
  </property>
</Properties>
</file>